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9069B" w14:textId="18A0926A" w:rsidR="00A716C6" w:rsidRPr="003628F4" w:rsidRDefault="00845C51" w:rsidP="00A716C6">
      <w:pPr>
        <w:spacing w:after="0"/>
        <w:rPr>
          <w:b/>
          <w:bCs/>
          <w:lang w:val="en-US"/>
        </w:rPr>
      </w:pPr>
      <w:r w:rsidRPr="00A716C6">
        <w:rPr>
          <w:b/>
          <w:bCs/>
          <w:lang w:val="en-US"/>
        </w:rPr>
        <w:t xml:space="preserve">Supplemental Table 1. </w:t>
      </w:r>
      <w:r>
        <w:rPr>
          <w:b/>
          <w:bCs/>
          <w:lang w:val="en-US"/>
        </w:rPr>
        <w:t>Follow-up data on patients previously reported by Leiding, et al.</w:t>
      </w:r>
      <w:r w:rsidR="00456843">
        <w:rPr>
          <w:b/>
          <w:bCs/>
          <w:lang w:val="en-US"/>
        </w:rPr>
        <w:t xml:space="preserve"> (2018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6096"/>
      </w:tblGrid>
      <w:tr w:rsidR="003628F4" w:rsidRPr="003628F4" w14:paraId="3CEC92A5" w14:textId="0B639105" w:rsidTr="003628F4"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961BA" w14:textId="43EE13BB" w:rsidR="003628F4" w:rsidRPr="003628F4" w:rsidRDefault="003628F4">
            <w:pPr>
              <w:rPr>
                <w:b/>
                <w:bCs/>
              </w:rPr>
            </w:pPr>
            <w:r w:rsidRPr="003628F4">
              <w:rPr>
                <w:b/>
                <w:bCs/>
              </w:rPr>
              <w:t>Patient number in previous report</w:t>
            </w:r>
          </w:p>
        </w:tc>
        <w:tc>
          <w:tcPr>
            <w:tcW w:w="6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6D9C9" w14:textId="5C4E9DEE" w:rsidR="003628F4" w:rsidRPr="003628F4" w:rsidRDefault="003628F4">
            <w:pPr>
              <w:rPr>
                <w:b/>
                <w:bCs/>
              </w:rPr>
            </w:pPr>
            <w:r w:rsidRPr="003628F4">
              <w:rPr>
                <w:b/>
                <w:bCs/>
              </w:rPr>
              <w:t>Patient number in current report, follow-up data if available</w:t>
            </w:r>
          </w:p>
        </w:tc>
      </w:tr>
      <w:tr w:rsidR="003628F4" w:rsidRPr="003628F4" w14:paraId="20417FD9" w14:textId="12F2D024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756E6" w14:textId="57484B8F" w:rsidR="003628F4" w:rsidRPr="003628F4" w:rsidRDefault="003628F4">
            <w:r w:rsidRPr="003628F4">
              <w:t>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D8833" w14:textId="0394BA58" w:rsidR="003628F4" w:rsidRPr="003628F4" w:rsidRDefault="003628F4">
            <w:r w:rsidRPr="003628F4">
              <w:t>Alive, data not re-entered in current study because of HSCT date before 2010</w:t>
            </w:r>
          </w:p>
        </w:tc>
      </w:tr>
      <w:tr w:rsidR="003628F4" w:rsidRPr="003628F4" w14:paraId="2AE87738" w14:textId="76E70552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73FBB" w14:textId="23EF1391" w:rsidR="003628F4" w:rsidRPr="003628F4" w:rsidRDefault="003628F4">
            <w:r w:rsidRPr="003628F4">
              <w:t>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4CA7E" w14:textId="16C1FBDE" w:rsidR="003628F4" w:rsidRPr="003628F4" w:rsidRDefault="003628F4">
            <w:r w:rsidRPr="003628F4">
              <w:t>Alive, data re-entered in current study as #10</w:t>
            </w:r>
          </w:p>
        </w:tc>
      </w:tr>
      <w:tr w:rsidR="003628F4" w:rsidRPr="003628F4" w14:paraId="5CD7F579" w14:textId="5810223F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BA35A" w14:textId="78C1BC6A" w:rsidR="003628F4" w:rsidRPr="00F85C85" w:rsidRDefault="003628F4">
            <w:r w:rsidRPr="00F85C85">
              <w:t>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699AD" w14:textId="3B0C3430" w:rsidR="003628F4" w:rsidRPr="00F85C85" w:rsidRDefault="003628F4">
            <w:r w:rsidRPr="00F85C85">
              <w:t>Alive, data not re-entered in current study</w:t>
            </w:r>
          </w:p>
        </w:tc>
      </w:tr>
      <w:tr w:rsidR="003628F4" w:rsidRPr="003628F4" w14:paraId="5F1B475C" w14:textId="2CEE2626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CD3C1" w14:textId="7FA6E44B" w:rsidR="003628F4" w:rsidRPr="00F85C85" w:rsidRDefault="003628F4">
            <w:r w:rsidRPr="00F85C85">
              <w:t>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455E0" w14:textId="76595493" w:rsidR="003628F4" w:rsidRPr="00F85C85" w:rsidRDefault="003628F4">
            <w:r w:rsidRPr="00F85C85">
              <w:t xml:space="preserve">Transplanted after 2010, data not re-entered in current study, but reported deceased </w:t>
            </w:r>
            <w:r w:rsidR="004A70F4">
              <w:t>since</w:t>
            </w:r>
            <w:r w:rsidRPr="00F85C85">
              <w:t xml:space="preserve"> the initial report.</w:t>
            </w:r>
          </w:p>
        </w:tc>
      </w:tr>
      <w:tr w:rsidR="003628F4" w:rsidRPr="003628F4" w14:paraId="078A76D3" w14:textId="231271B0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45041" w14:textId="2A615862" w:rsidR="003628F4" w:rsidRPr="00F85C85" w:rsidRDefault="003628F4">
            <w:r w:rsidRPr="00F85C85">
              <w:t>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783B6" w14:textId="6BC8C4A6" w:rsidR="003628F4" w:rsidRPr="00F85C85" w:rsidRDefault="003628F4">
            <w:r w:rsidRPr="00F85C85">
              <w:t>Died, data not re-entered in current study</w:t>
            </w:r>
          </w:p>
        </w:tc>
      </w:tr>
      <w:tr w:rsidR="003628F4" w:rsidRPr="003628F4" w14:paraId="6BA37A71" w14:textId="3BFF890F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26564" w14:textId="15E4CBE1" w:rsidR="003628F4" w:rsidRPr="00F85C85" w:rsidRDefault="003628F4">
            <w:r w:rsidRPr="00F85C85">
              <w:t>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88105" w14:textId="2CD54C6B" w:rsidR="003628F4" w:rsidRPr="00F85C85" w:rsidRDefault="003628F4">
            <w:r w:rsidRPr="00F85C85">
              <w:t>Died, data re-entered in current study as #33</w:t>
            </w:r>
          </w:p>
        </w:tc>
      </w:tr>
      <w:tr w:rsidR="003628F4" w:rsidRPr="003628F4" w14:paraId="0DFB5933" w14:textId="26A19F1C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7F98C" w14:textId="410EBDAF" w:rsidR="003628F4" w:rsidRPr="00F85C85" w:rsidRDefault="003628F4">
            <w:r w:rsidRPr="00F85C85">
              <w:t xml:space="preserve">7 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D3D7C" w14:textId="0D7DB220" w:rsidR="003628F4" w:rsidRPr="00F85C85" w:rsidRDefault="003628F4">
            <w:r w:rsidRPr="00F85C85">
              <w:t>Died, data re-entered in current study as #32</w:t>
            </w:r>
          </w:p>
        </w:tc>
      </w:tr>
      <w:tr w:rsidR="003628F4" w:rsidRPr="003628F4" w14:paraId="1FCF0B68" w14:textId="3ECE4917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B5DB0" w14:textId="5321157D" w:rsidR="003628F4" w:rsidRPr="00F85C85" w:rsidRDefault="003628F4">
            <w:r w:rsidRPr="00F85C85">
              <w:t>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609F8" w14:textId="64C3B43E" w:rsidR="003628F4" w:rsidRPr="00F85C85" w:rsidRDefault="003628F4">
            <w:r w:rsidRPr="00F85C85">
              <w:t>Died, data not re-entered because of HSCT date before 2010</w:t>
            </w:r>
          </w:p>
        </w:tc>
      </w:tr>
      <w:tr w:rsidR="003628F4" w:rsidRPr="003628F4" w14:paraId="402CB630" w14:textId="7057A37C" w:rsidTr="003628F4">
        <w:trPr>
          <w:trHeight w:val="287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E4776" w14:textId="4EB2F7F7" w:rsidR="003628F4" w:rsidRPr="00F85C85" w:rsidRDefault="003628F4">
            <w:r w:rsidRPr="00F85C85">
              <w:t>9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82C24" w14:textId="79FDFC81" w:rsidR="003628F4" w:rsidRPr="00F85C85" w:rsidRDefault="003628F4">
            <w:r w:rsidRPr="00F85C85">
              <w:t>Died, data not re-entered in current study</w:t>
            </w:r>
          </w:p>
        </w:tc>
      </w:tr>
      <w:tr w:rsidR="003628F4" w:rsidRPr="003628F4" w14:paraId="68C2BE4B" w14:textId="2A71C965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F1991" w14:textId="0E087221" w:rsidR="003628F4" w:rsidRPr="00F85C85" w:rsidRDefault="003628F4">
            <w:r w:rsidRPr="00F85C85">
              <w:t>1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4C11E" w14:textId="3F1B0B4F" w:rsidR="003628F4" w:rsidRPr="00F85C85" w:rsidRDefault="003628F4">
            <w:r w:rsidRPr="00F85C85">
              <w:t>Alive, data not re-entered in current study</w:t>
            </w:r>
          </w:p>
        </w:tc>
      </w:tr>
      <w:tr w:rsidR="003628F4" w:rsidRPr="003628F4" w14:paraId="47766308" w14:textId="666CDBB7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FD0B3" w14:textId="2E0778BC" w:rsidR="003628F4" w:rsidRPr="003628F4" w:rsidRDefault="003628F4">
            <w:r w:rsidRPr="003628F4">
              <w:t>11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627BC" w14:textId="47F6CCAE" w:rsidR="003628F4" w:rsidRPr="003628F4" w:rsidRDefault="003628F4">
            <w:r w:rsidRPr="003628F4">
              <w:t>Alive, data re-entered in current study as #27</w:t>
            </w:r>
          </w:p>
        </w:tc>
      </w:tr>
      <w:tr w:rsidR="003628F4" w:rsidRPr="003628F4" w14:paraId="143B1EB3" w14:textId="250B5102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C13E2" w14:textId="680B7498" w:rsidR="003628F4" w:rsidRPr="003628F4" w:rsidRDefault="003628F4">
            <w:r w:rsidRPr="003628F4">
              <w:t>1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3A2EA" w14:textId="28AEA571" w:rsidR="003628F4" w:rsidRPr="003628F4" w:rsidRDefault="003628F4">
            <w:r w:rsidRPr="003628F4">
              <w:t>Died, data re-entered in current study as #28</w:t>
            </w:r>
          </w:p>
        </w:tc>
      </w:tr>
      <w:tr w:rsidR="003628F4" w:rsidRPr="003628F4" w14:paraId="4D699F22" w14:textId="41A77A13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E5ED4" w14:textId="40837495" w:rsidR="003628F4" w:rsidRPr="003628F4" w:rsidRDefault="003628F4">
            <w:r w:rsidRPr="003628F4">
              <w:t>1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8A3D0" w14:textId="0528A4D0" w:rsidR="003628F4" w:rsidRPr="003628F4" w:rsidRDefault="003628F4">
            <w:r w:rsidRPr="003628F4">
              <w:t>Alive, data re-entered in current study as #7</w:t>
            </w:r>
          </w:p>
        </w:tc>
      </w:tr>
      <w:tr w:rsidR="003628F4" w:rsidRPr="003628F4" w14:paraId="49BDE4AE" w14:textId="79671AE3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E20C4" w14:textId="25138BAD" w:rsidR="003628F4" w:rsidRPr="003628F4" w:rsidRDefault="003628F4">
            <w:r w:rsidRPr="003628F4">
              <w:t>1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BC603" w14:textId="0DEE22D9" w:rsidR="003628F4" w:rsidRPr="003628F4" w:rsidRDefault="003628F4">
            <w:r w:rsidRPr="003628F4">
              <w:t>Died, data not re-entered because of HSCT date before 2010</w:t>
            </w:r>
          </w:p>
        </w:tc>
      </w:tr>
      <w:tr w:rsidR="003628F4" w14:paraId="73794E76" w14:textId="488E772F" w:rsidTr="003628F4"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E3E1B" w14:textId="5210A433" w:rsidR="003628F4" w:rsidRPr="003628F4" w:rsidRDefault="003628F4">
            <w:r w:rsidRPr="003628F4">
              <w:t>1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155B2" w14:textId="06F4B8DB" w:rsidR="003628F4" w:rsidRDefault="003628F4">
            <w:r w:rsidRPr="003628F4">
              <w:t>Died, data re-entered in current study as #30</w:t>
            </w:r>
          </w:p>
        </w:tc>
      </w:tr>
    </w:tbl>
    <w:p w14:paraId="476BB266" w14:textId="77777777" w:rsidR="00845C51" w:rsidRDefault="00845C51" w:rsidP="00A716C6">
      <w:pPr>
        <w:spacing w:after="0"/>
        <w:rPr>
          <w:lang w:val="en-US"/>
        </w:rPr>
      </w:pPr>
    </w:p>
    <w:p w14:paraId="29D599D6" w14:textId="1B661AA9" w:rsidR="00A40266" w:rsidRPr="001A5276" w:rsidRDefault="00A40266" w:rsidP="001A5276">
      <w:pPr>
        <w:rPr>
          <w:b/>
          <w:bCs/>
          <w:lang w:val="en-US"/>
        </w:rPr>
      </w:pPr>
    </w:p>
    <w:sectPr w:rsidR="00A40266" w:rsidRPr="001A5276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8C223" w14:textId="77777777" w:rsidR="007C77BB" w:rsidRDefault="007C77BB">
      <w:pPr>
        <w:spacing w:after="0" w:line="240" w:lineRule="auto"/>
      </w:pPr>
      <w:r>
        <w:separator/>
      </w:r>
    </w:p>
  </w:endnote>
  <w:endnote w:type="continuationSeparator" w:id="0">
    <w:p w14:paraId="497855F4" w14:textId="77777777" w:rsidR="007C77BB" w:rsidRDefault="007C7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4819141"/>
      <w:docPartObj>
        <w:docPartGallery w:val="Page Numbers (Bottom of Page)"/>
        <w:docPartUnique/>
      </w:docPartObj>
    </w:sdtPr>
    <w:sdtContent>
      <w:p w14:paraId="41FFEA5F" w14:textId="4018CA55" w:rsidR="008C389A" w:rsidRDefault="008C389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5CA2" w:rsidRPr="005C5CA2">
          <w:rPr>
            <w:noProof/>
            <w:lang w:val="nl-NL"/>
          </w:rPr>
          <w:t>2</w:t>
        </w:r>
        <w:r w:rsidR="005C5CA2" w:rsidRPr="005C5CA2">
          <w:rPr>
            <w:noProof/>
            <w:lang w:val="nl-NL"/>
          </w:rPr>
          <w:t>0</w:t>
        </w:r>
        <w:r>
          <w:fldChar w:fldCharType="end"/>
        </w:r>
      </w:p>
    </w:sdtContent>
  </w:sdt>
  <w:p w14:paraId="1FDEE035" w14:textId="78033ABB" w:rsidR="008C389A" w:rsidRDefault="008C389A" w:rsidP="00E51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7B11D" w14:textId="77777777" w:rsidR="007C77BB" w:rsidRDefault="007C77BB">
      <w:pPr>
        <w:spacing w:after="0" w:line="240" w:lineRule="auto"/>
      </w:pPr>
      <w:r>
        <w:separator/>
      </w:r>
    </w:p>
  </w:footnote>
  <w:footnote w:type="continuationSeparator" w:id="0">
    <w:p w14:paraId="36EAFA35" w14:textId="77777777" w:rsidR="007C77BB" w:rsidRDefault="007C7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C389A" w14:paraId="23604BAF" w14:textId="77777777" w:rsidTr="00E51C66">
      <w:trPr>
        <w:trHeight w:val="300"/>
      </w:trPr>
      <w:tc>
        <w:tcPr>
          <w:tcW w:w="3005" w:type="dxa"/>
        </w:tcPr>
        <w:p w14:paraId="3E478F79" w14:textId="748684D3" w:rsidR="008C389A" w:rsidRDefault="008C389A" w:rsidP="00E51C66">
          <w:pPr>
            <w:pStyle w:val="Header"/>
            <w:ind w:left="-115"/>
          </w:pPr>
        </w:p>
      </w:tc>
      <w:tc>
        <w:tcPr>
          <w:tcW w:w="3005" w:type="dxa"/>
        </w:tcPr>
        <w:p w14:paraId="09FD6144" w14:textId="24C4EAE4" w:rsidR="008C389A" w:rsidRDefault="008C389A" w:rsidP="00E51C66">
          <w:pPr>
            <w:pStyle w:val="Header"/>
            <w:jc w:val="center"/>
          </w:pPr>
        </w:p>
      </w:tc>
      <w:tc>
        <w:tcPr>
          <w:tcW w:w="3005" w:type="dxa"/>
        </w:tcPr>
        <w:p w14:paraId="0A49D2A9" w14:textId="13EA37C7" w:rsidR="008C389A" w:rsidRDefault="008C389A" w:rsidP="00E51C66">
          <w:pPr>
            <w:pStyle w:val="Header"/>
            <w:ind w:right="-115"/>
            <w:jc w:val="right"/>
          </w:pPr>
        </w:p>
      </w:tc>
    </w:tr>
  </w:tbl>
  <w:p w14:paraId="7AE65509" w14:textId="1B69D119" w:rsidR="008C389A" w:rsidRDefault="008C389A" w:rsidP="00E51C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A2BBE"/>
    <w:multiLevelType w:val="hybridMultilevel"/>
    <w:tmpl w:val="97C4AFFA"/>
    <w:lvl w:ilvl="0" w:tplc="BD4A33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62A1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DED6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0A4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3EB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40E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840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F49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B6AF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982E7B"/>
    <w:multiLevelType w:val="hybridMultilevel"/>
    <w:tmpl w:val="0FE8BBAE"/>
    <w:lvl w:ilvl="0" w:tplc="B3CE5F36">
      <w:start w:val="1"/>
      <w:numFmt w:val="upperLetter"/>
      <w:lvlText w:val="(%1)"/>
      <w:lvlJc w:val="left"/>
      <w:pPr>
        <w:ind w:left="720" w:hanging="36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A219E"/>
    <w:multiLevelType w:val="hybridMultilevel"/>
    <w:tmpl w:val="D2D02E4E"/>
    <w:lvl w:ilvl="0" w:tplc="B08A4C70">
      <w:start w:val="1"/>
      <w:numFmt w:val="bullet"/>
      <w:lvlText w:val="I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EB2A7168" w:tentative="1">
      <w:start w:val="1"/>
      <w:numFmt w:val="bullet"/>
      <w:lvlText w:val="I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33CC87E4" w:tentative="1">
      <w:start w:val="1"/>
      <w:numFmt w:val="bullet"/>
      <w:lvlText w:val="I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D9A64570" w:tentative="1">
      <w:start w:val="1"/>
      <w:numFmt w:val="bullet"/>
      <w:lvlText w:val="I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59625E2A" w:tentative="1">
      <w:start w:val="1"/>
      <w:numFmt w:val="bullet"/>
      <w:lvlText w:val="I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EF68047A" w:tentative="1">
      <w:start w:val="1"/>
      <w:numFmt w:val="bullet"/>
      <w:lvlText w:val="I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3B324A36" w:tentative="1">
      <w:start w:val="1"/>
      <w:numFmt w:val="bullet"/>
      <w:lvlText w:val="I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5D02833C" w:tentative="1">
      <w:start w:val="1"/>
      <w:numFmt w:val="bullet"/>
      <w:lvlText w:val="I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FC7E293C" w:tentative="1">
      <w:start w:val="1"/>
      <w:numFmt w:val="bullet"/>
      <w:lvlText w:val="I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3" w15:restartNumberingAfterBreak="0">
    <w:nsid w:val="441049C9"/>
    <w:multiLevelType w:val="multilevel"/>
    <w:tmpl w:val="E9D08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8BC1B32"/>
    <w:multiLevelType w:val="hybridMultilevel"/>
    <w:tmpl w:val="F42A99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6A43A0"/>
    <w:multiLevelType w:val="hybridMultilevel"/>
    <w:tmpl w:val="6B0653CC"/>
    <w:lvl w:ilvl="0" w:tplc="BFA6B892">
      <w:start w:val="36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6" w15:restartNumberingAfterBreak="0">
    <w:nsid w:val="61617F8A"/>
    <w:multiLevelType w:val="hybridMultilevel"/>
    <w:tmpl w:val="3246EF5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004AB"/>
    <w:multiLevelType w:val="hybridMultilevel"/>
    <w:tmpl w:val="056A2CAC"/>
    <w:lvl w:ilvl="0" w:tplc="2BA0F0AE">
      <w:start w:val="36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8" w15:restartNumberingAfterBreak="0">
    <w:nsid w:val="66D12DE1"/>
    <w:multiLevelType w:val="hybridMultilevel"/>
    <w:tmpl w:val="3C285308"/>
    <w:lvl w:ilvl="0" w:tplc="C5422E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168E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56CE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4A2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47D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D8AD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C2C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48B3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8A15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5C2A2E"/>
    <w:multiLevelType w:val="hybridMultilevel"/>
    <w:tmpl w:val="8E3887DA"/>
    <w:lvl w:ilvl="0" w:tplc="0407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9BF0B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0806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8E67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BAE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EE5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9293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891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F044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DA2184"/>
    <w:multiLevelType w:val="hybridMultilevel"/>
    <w:tmpl w:val="0FDA8C3C"/>
    <w:lvl w:ilvl="0" w:tplc="BFA6B892">
      <w:start w:val="36"/>
      <w:numFmt w:val="bullet"/>
      <w:lvlText w:val="-"/>
      <w:lvlJc w:val="left"/>
      <w:pPr>
        <w:ind w:left="107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98021">
    <w:abstractNumId w:val="8"/>
  </w:num>
  <w:num w:numId="2" w16cid:durableId="506941806">
    <w:abstractNumId w:val="3"/>
  </w:num>
  <w:num w:numId="3" w16cid:durableId="714163074">
    <w:abstractNumId w:val="7"/>
  </w:num>
  <w:num w:numId="4" w16cid:durableId="1955671554">
    <w:abstractNumId w:val="5"/>
  </w:num>
  <w:num w:numId="5" w16cid:durableId="1739589230">
    <w:abstractNumId w:val="0"/>
  </w:num>
  <w:num w:numId="6" w16cid:durableId="1752118075">
    <w:abstractNumId w:val="2"/>
  </w:num>
  <w:num w:numId="7" w16cid:durableId="386685742">
    <w:abstractNumId w:val="9"/>
  </w:num>
  <w:num w:numId="8" w16cid:durableId="385378442">
    <w:abstractNumId w:val="10"/>
  </w:num>
  <w:num w:numId="9" w16cid:durableId="136265002">
    <w:abstractNumId w:val="6"/>
  </w:num>
  <w:num w:numId="10" w16cid:durableId="994527334">
    <w:abstractNumId w:val="4"/>
  </w:num>
  <w:num w:numId="11" w16cid:durableId="1357927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2z2d94r00x2ewe2avxadlxt50rxffz0av&quot;&gt;CNS HLH&lt;record-ids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43&lt;/item&gt;&lt;item&gt;44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80&lt;/item&gt;&lt;item&gt;84&lt;/item&gt;&lt;/record-ids&gt;&lt;/item&gt;&lt;/Libraries&gt;"/>
  </w:docVars>
  <w:rsids>
    <w:rsidRoot w:val="7B722710"/>
    <w:rsid w:val="000011F0"/>
    <w:rsid w:val="00012370"/>
    <w:rsid w:val="000147B0"/>
    <w:rsid w:val="00014E14"/>
    <w:rsid w:val="000167A4"/>
    <w:rsid w:val="00025704"/>
    <w:rsid w:val="00027289"/>
    <w:rsid w:val="00031DE8"/>
    <w:rsid w:val="000351ED"/>
    <w:rsid w:val="000363ED"/>
    <w:rsid w:val="0004068F"/>
    <w:rsid w:val="000474C2"/>
    <w:rsid w:val="000510C3"/>
    <w:rsid w:val="000566AA"/>
    <w:rsid w:val="00056D9B"/>
    <w:rsid w:val="00062D4F"/>
    <w:rsid w:val="00074AE1"/>
    <w:rsid w:val="000768BD"/>
    <w:rsid w:val="00080F37"/>
    <w:rsid w:val="000B02CB"/>
    <w:rsid w:val="000B1110"/>
    <w:rsid w:val="000B255C"/>
    <w:rsid w:val="000B6E9D"/>
    <w:rsid w:val="000D2AC2"/>
    <w:rsid w:val="000E079A"/>
    <w:rsid w:val="000E52A7"/>
    <w:rsid w:val="000F3E97"/>
    <w:rsid w:val="0010131C"/>
    <w:rsid w:val="001042F9"/>
    <w:rsid w:val="001065A8"/>
    <w:rsid w:val="00111738"/>
    <w:rsid w:val="001166E5"/>
    <w:rsid w:val="00123548"/>
    <w:rsid w:val="0013057D"/>
    <w:rsid w:val="00133970"/>
    <w:rsid w:val="00141AD8"/>
    <w:rsid w:val="00146341"/>
    <w:rsid w:val="0015448E"/>
    <w:rsid w:val="00165E6B"/>
    <w:rsid w:val="00165F32"/>
    <w:rsid w:val="00171426"/>
    <w:rsid w:val="0017530B"/>
    <w:rsid w:val="001965EF"/>
    <w:rsid w:val="001968CF"/>
    <w:rsid w:val="001A5276"/>
    <w:rsid w:val="001C57E1"/>
    <w:rsid w:val="001D172A"/>
    <w:rsid w:val="001D1CAB"/>
    <w:rsid w:val="001E1678"/>
    <w:rsid w:val="001E2731"/>
    <w:rsid w:val="001E27C5"/>
    <w:rsid w:val="001E3AE8"/>
    <w:rsid w:val="00206A45"/>
    <w:rsid w:val="00207B3B"/>
    <w:rsid w:val="00212E0B"/>
    <w:rsid w:val="00214F47"/>
    <w:rsid w:val="00216D6A"/>
    <w:rsid w:val="00220589"/>
    <w:rsid w:val="0022287B"/>
    <w:rsid w:val="002244BC"/>
    <w:rsid w:val="00224C11"/>
    <w:rsid w:val="00226939"/>
    <w:rsid w:val="00231E7D"/>
    <w:rsid w:val="00250521"/>
    <w:rsid w:val="0026202C"/>
    <w:rsid w:val="00266D0D"/>
    <w:rsid w:val="00271C5C"/>
    <w:rsid w:val="00286D62"/>
    <w:rsid w:val="002931B7"/>
    <w:rsid w:val="002A0790"/>
    <w:rsid w:val="002A1372"/>
    <w:rsid w:val="002B0A65"/>
    <w:rsid w:val="002B1773"/>
    <w:rsid w:val="002B1AF9"/>
    <w:rsid w:val="002B7D93"/>
    <w:rsid w:val="002C7E78"/>
    <w:rsid w:val="002D6851"/>
    <w:rsid w:val="002D7304"/>
    <w:rsid w:val="002D74B1"/>
    <w:rsid w:val="002F23FD"/>
    <w:rsid w:val="002F4695"/>
    <w:rsid w:val="003034A4"/>
    <w:rsid w:val="00314068"/>
    <w:rsid w:val="00351D09"/>
    <w:rsid w:val="003548A5"/>
    <w:rsid w:val="00355146"/>
    <w:rsid w:val="00356995"/>
    <w:rsid w:val="003628F4"/>
    <w:rsid w:val="00365DBD"/>
    <w:rsid w:val="00366238"/>
    <w:rsid w:val="00366704"/>
    <w:rsid w:val="003711B8"/>
    <w:rsid w:val="003753AD"/>
    <w:rsid w:val="00375F97"/>
    <w:rsid w:val="003800BD"/>
    <w:rsid w:val="00387802"/>
    <w:rsid w:val="00390A33"/>
    <w:rsid w:val="0039614C"/>
    <w:rsid w:val="00397790"/>
    <w:rsid w:val="003A0D4F"/>
    <w:rsid w:val="003B27CB"/>
    <w:rsid w:val="003B3C03"/>
    <w:rsid w:val="003E0F6C"/>
    <w:rsid w:val="003E2C87"/>
    <w:rsid w:val="003E5D02"/>
    <w:rsid w:val="00400FE1"/>
    <w:rsid w:val="00406C49"/>
    <w:rsid w:val="00421F8C"/>
    <w:rsid w:val="00422699"/>
    <w:rsid w:val="00425DB3"/>
    <w:rsid w:val="004261D0"/>
    <w:rsid w:val="00431556"/>
    <w:rsid w:val="00431988"/>
    <w:rsid w:val="00446949"/>
    <w:rsid w:val="004563B8"/>
    <w:rsid w:val="00456843"/>
    <w:rsid w:val="0046048C"/>
    <w:rsid w:val="00466D9B"/>
    <w:rsid w:val="00466E23"/>
    <w:rsid w:val="0048051C"/>
    <w:rsid w:val="00480C7B"/>
    <w:rsid w:val="0048262C"/>
    <w:rsid w:val="0048390C"/>
    <w:rsid w:val="0048700C"/>
    <w:rsid w:val="00491A07"/>
    <w:rsid w:val="00493746"/>
    <w:rsid w:val="004A0941"/>
    <w:rsid w:val="004A28C7"/>
    <w:rsid w:val="004A4EF2"/>
    <w:rsid w:val="004A5E34"/>
    <w:rsid w:val="004A698F"/>
    <w:rsid w:val="004A70F4"/>
    <w:rsid w:val="004B5191"/>
    <w:rsid w:val="004C766D"/>
    <w:rsid w:val="004D7CEA"/>
    <w:rsid w:val="004E0472"/>
    <w:rsid w:val="004F03D6"/>
    <w:rsid w:val="004F2FD6"/>
    <w:rsid w:val="004F40C7"/>
    <w:rsid w:val="005021AF"/>
    <w:rsid w:val="00503319"/>
    <w:rsid w:val="0050440E"/>
    <w:rsid w:val="005107EA"/>
    <w:rsid w:val="00511BBE"/>
    <w:rsid w:val="005154E9"/>
    <w:rsid w:val="00521E36"/>
    <w:rsid w:val="0052593F"/>
    <w:rsid w:val="00526C6D"/>
    <w:rsid w:val="005328AE"/>
    <w:rsid w:val="00536BAD"/>
    <w:rsid w:val="00537202"/>
    <w:rsid w:val="00545737"/>
    <w:rsid w:val="00546FD8"/>
    <w:rsid w:val="00547A9A"/>
    <w:rsid w:val="005507EE"/>
    <w:rsid w:val="005539D6"/>
    <w:rsid w:val="00565AC3"/>
    <w:rsid w:val="00570524"/>
    <w:rsid w:val="0057384A"/>
    <w:rsid w:val="00593F13"/>
    <w:rsid w:val="005B5EBC"/>
    <w:rsid w:val="005C22F3"/>
    <w:rsid w:val="005C5CA2"/>
    <w:rsid w:val="005D0456"/>
    <w:rsid w:val="005E1A08"/>
    <w:rsid w:val="005E45B7"/>
    <w:rsid w:val="005F4E46"/>
    <w:rsid w:val="005F63D3"/>
    <w:rsid w:val="0060075A"/>
    <w:rsid w:val="0060397F"/>
    <w:rsid w:val="00607248"/>
    <w:rsid w:val="00616518"/>
    <w:rsid w:val="00622300"/>
    <w:rsid w:val="00625201"/>
    <w:rsid w:val="0062656D"/>
    <w:rsid w:val="00630228"/>
    <w:rsid w:val="0063115D"/>
    <w:rsid w:val="00671232"/>
    <w:rsid w:val="006766C8"/>
    <w:rsid w:val="00676E11"/>
    <w:rsid w:val="006853A4"/>
    <w:rsid w:val="0069592B"/>
    <w:rsid w:val="006A1183"/>
    <w:rsid w:val="006B0766"/>
    <w:rsid w:val="006B3207"/>
    <w:rsid w:val="006B4D64"/>
    <w:rsid w:val="006C0672"/>
    <w:rsid w:val="006C3170"/>
    <w:rsid w:val="006C416D"/>
    <w:rsid w:val="006E0B08"/>
    <w:rsid w:val="006F2BA1"/>
    <w:rsid w:val="006F7D88"/>
    <w:rsid w:val="00700B16"/>
    <w:rsid w:val="00703D90"/>
    <w:rsid w:val="007227F6"/>
    <w:rsid w:val="0073107A"/>
    <w:rsid w:val="007406A0"/>
    <w:rsid w:val="007703BE"/>
    <w:rsid w:val="007711FD"/>
    <w:rsid w:val="007A1791"/>
    <w:rsid w:val="007A4537"/>
    <w:rsid w:val="007B0238"/>
    <w:rsid w:val="007B2BAF"/>
    <w:rsid w:val="007B2E76"/>
    <w:rsid w:val="007C77BB"/>
    <w:rsid w:val="007D7644"/>
    <w:rsid w:val="007E6F34"/>
    <w:rsid w:val="007F265E"/>
    <w:rsid w:val="0082621C"/>
    <w:rsid w:val="008316A4"/>
    <w:rsid w:val="008378E7"/>
    <w:rsid w:val="008402BA"/>
    <w:rsid w:val="00845711"/>
    <w:rsid w:val="00845C51"/>
    <w:rsid w:val="00847679"/>
    <w:rsid w:val="00851C5A"/>
    <w:rsid w:val="0086416C"/>
    <w:rsid w:val="00873E83"/>
    <w:rsid w:val="00882C79"/>
    <w:rsid w:val="008858F6"/>
    <w:rsid w:val="00890F16"/>
    <w:rsid w:val="008A2AB5"/>
    <w:rsid w:val="008A35BE"/>
    <w:rsid w:val="008A3B7F"/>
    <w:rsid w:val="008A7FD4"/>
    <w:rsid w:val="008B4881"/>
    <w:rsid w:val="008B51EB"/>
    <w:rsid w:val="008C1E86"/>
    <w:rsid w:val="008C1EA9"/>
    <w:rsid w:val="008C389A"/>
    <w:rsid w:val="008C50DF"/>
    <w:rsid w:val="008C6D28"/>
    <w:rsid w:val="008C6FD7"/>
    <w:rsid w:val="008D11B9"/>
    <w:rsid w:val="008E68AF"/>
    <w:rsid w:val="008F1399"/>
    <w:rsid w:val="008F3519"/>
    <w:rsid w:val="008F68A1"/>
    <w:rsid w:val="00900659"/>
    <w:rsid w:val="00902578"/>
    <w:rsid w:val="00912C97"/>
    <w:rsid w:val="00916867"/>
    <w:rsid w:val="009307CC"/>
    <w:rsid w:val="00934B07"/>
    <w:rsid w:val="009406C2"/>
    <w:rsid w:val="00945F43"/>
    <w:rsid w:val="00946F3A"/>
    <w:rsid w:val="00950BB9"/>
    <w:rsid w:val="00953236"/>
    <w:rsid w:val="009536C0"/>
    <w:rsid w:val="00954CC3"/>
    <w:rsid w:val="009775F5"/>
    <w:rsid w:val="0098419B"/>
    <w:rsid w:val="009A159D"/>
    <w:rsid w:val="009A375B"/>
    <w:rsid w:val="009A4121"/>
    <w:rsid w:val="009A72A5"/>
    <w:rsid w:val="009B7299"/>
    <w:rsid w:val="009C25F8"/>
    <w:rsid w:val="009C76F7"/>
    <w:rsid w:val="009D2E51"/>
    <w:rsid w:val="009D2FB7"/>
    <w:rsid w:val="009D747B"/>
    <w:rsid w:val="009E63CA"/>
    <w:rsid w:val="009E63F6"/>
    <w:rsid w:val="009E768B"/>
    <w:rsid w:val="009F538C"/>
    <w:rsid w:val="00A0234C"/>
    <w:rsid w:val="00A02A1E"/>
    <w:rsid w:val="00A04AD2"/>
    <w:rsid w:val="00A216C6"/>
    <w:rsid w:val="00A27ED5"/>
    <w:rsid w:val="00A34C6D"/>
    <w:rsid w:val="00A40266"/>
    <w:rsid w:val="00A40B5F"/>
    <w:rsid w:val="00A6132B"/>
    <w:rsid w:val="00A645D6"/>
    <w:rsid w:val="00A716C6"/>
    <w:rsid w:val="00AA33C2"/>
    <w:rsid w:val="00AB7EEC"/>
    <w:rsid w:val="00AC3F0B"/>
    <w:rsid w:val="00AC42DC"/>
    <w:rsid w:val="00AC4E6A"/>
    <w:rsid w:val="00AD5D70"/>
    <w:rsid w:val="00AE4393"/>
    <w:rsid w:val="00AE7D38"/>
    <w:rsid w:val="00AF6EFE"/>
    <w:rsid w:val="00AF7A2A"/>
    <w:rsid w:val="00B00AD0"/>
    <w:rsid w:val="00B03BB9"/>
    <w:rsid w:val="00B110CB"/>
    <w:rsid w:val="00B147B0"/>
    <w:rsid w:val="00B248B8"/>
    <w:rsid w:val="00B27A53"/>
    <w:rsid w:val="00B40176"/>
    <w:rsid w:val="00B40EE0"/>
    <w:rsid w:val="00B453B5"/>
    <w:rsid w:val="00B47B70"/>
    <w:rsid w:val="00B505DB"/>
    <w:rsid w:val="00B60F0E"/>
    <w:rsid w:val="00B66D2F"/>
    <w:rsid w:val="00B71BA4"/>
    <w:rsid w:val="00B75515"/>
    <w:rsid w:val="00B82F02"/>
    <w:rsid w:val="00B84026"/>
    <w:rsid w:val="00B90C1B"/>
    <w:rsid w:val="00BA4390"/>
    <w:rsid w:val="00BA4CCC"/>
    <w:rsid w:val="00BB12A2"/>
    <w:rsid w:val="00BB3A04"/>
    <w:rsid w:val="00BC22B4"/>
    <w:rsid w:val="00BC68FD"/>
    <w:rsid w:val="00BD0164"/>
    <w:rsid w:val="00BD022E"/>
    <w:rsid w:val="00BD03D1"/>
    <w:rsid w:val="00BD1475"/>
    <w:rsid w:val="00BD2DBD"/>
    <w:rsid w:val="00BD69EF"/>
    <w:rsid w:val="00BF3530"/>
    <w:rsid w:val="00BF641A"/>
    <w:rsid w:val="00C00570"/>
    <w:rsid w:val="00C046B2"/>
    <w:rsid w:val="00C063F2"/>
    <w:rsid w:val="00C359DF"/>
    <w:rsid w:val="00C35BD1"/>
    <w:rsid w:val="00C3614E"/>
    <w:rsid w:val="00C46F0D"/>
    <w:rsid w:val="00C65099"/>
    <w:rsid w:val="00C85A5F"/>
    <w:rsid w:val="00C874B1"/>
    <w:rsid w:val="00CA4955"/>
    <w:rsid w:val="00CB4639"/>
    <w:rsid w:val="00CC7E4F"/>
    <w:rsid w:val="00CD029C"/>
    <w:rsid w:val="00CD5AF5"/>
    <w:rsid w:val="00CD7D9E"/>
    <w:rsid w:val="00CE2913"/>
    <w:rsid w:val="00CF32BF"/>
    <w:rsid w:val="00CF4D19"/>
    <w:rsid w:val="00D12B9B"/>
    <w:rsid w:val="00D2672D"/>
    <w:rsid w:val="00D27640"/>
    <w:rsid w:val="00D27BAC"/>
    <w:rsid w:val="00D5037E"/>
    <w:rsid w:val="00D50728"/>
    <w:rsid w:val="00D508AE"/>
    <w:rsid w:val="00D55898"/>
    <w:rsid w:val="00D56D7D"/>
    <w:rsid w:val="00D60CFF"/>
    <w:rsid w:val="00D61EA5"/>
    <w:rsid w:val="00D64316"/>
    <w:rsid w:val="00D64F0A"/>
    <w:rsid w:val="00D67983"/>
    <w:rsid w:val="00D7257D"/>
    <w:rsid w:val="00D81EF5"/>
    <w:rsid w:val="00D828FD"/>
    <w:rsid w:val="00D952A1"/>
    <w:rsid w:val="00DA2894"/>
    <w:rsid w:val="00DC6B22"/>
    <w:rsid w:val="00DC741B"/>
    <w:rsid w:val="00DD320B"/>
    <w:rsid w:val="00DF4898"/>
    <w:rsid w:val="00E007A1"/>
    <w:rsid w:val="00E01D9C"/>
    <w:rsid w:val="00E069E6"/>
    <w:rsid w:val="00E07BD6"/>
    <w:rsid w:val="00E13C68"/>
    <w:rsid w:val="00E26DD8"/>
    <w:rsid w:val="00E3003E"/>
    <w:rsid w:val="00E31624"/>
    <w:rsid w:val="00E319A6"/>
    <w:rsid w:val="00E427E6"/>
    <w:rsid w:val="00E51C66"/>
    <w:rsid w:val="00E52DB7"/>
    <w:rsid w:val="00E600F7"/>
    <w:rsid w:val="00E62403"/>
    <w:rsid w:val="00E709A2"/>
    <w:rsid w:val="00E7254F"/>
    <w:rsid w:val="00E840DB"/>
    <w:rsid w:val="00E947DC"/>
    <w:rsid w:val="00EA0F74"/>
    <w:rsid w:val="00EB1A12"/>
    <w:rsid w:val="00EB3D1D"/>
    <w:rsid w:val="00ED0715"/>
    <w:rsid w:val="00EE3688"/>
    <w:rsid w:val="00F02DC0"/>
    <w:rsid w:val="00F05875"/>
    <w:rsid w:val="00F16F97"/>
    <w:rsid w:val="00F2377D"/>
    <w:rsid w:val="00F27336"/>
    <w:rsid w:val="00F42413"/>
    <w:rsid w:val="00F65C4C"/>
    <w:rsid w:val="00F66AFD"/>
    <w:rsid w:val="00F71346"/>
    <w:rsid w:val="00F84A17"/>
    <w:rsid w:val="00F85C85"/>
    <w:rsid w:val="00F945C2"/>
    <w:rsid w:val="00F9465E"/>
    <w:rsid w:val="00FB3754"/>
    <w:rsid w:val="00FB4F28"/>
    <w:rsid w:val="00FC46F2"/>
    <w:rsid w:val="00FC4B96"/>
    <w:rsid w:val="00FD07A7"/>
    <w:rsid w:val="00FF388C"/>
    <w:rsid w:val="04181CE5"/>
    <w:rsid w:val="07633347"/>
    <w:rsid w:val="0B31B455"/>
    <w:rsid w:val="0C084296"/>
    <w:rsid w:val="10E8E8B3"/>
    <w:rsid w:val="1707AE9B"/>
    <w:rsid w:val="17907D09"/>
    <w:rsid w:val="1C36E023"/>
    <w:rsid w:val="1D2947C6"/>
    <w:rsid w:val="214F58A3"/>
    <w:rsid w:val="25DF74A9"/>
    <w:rsid w:val="2DFA4401"/>
    <w:rsid w:val="306A29F4"/>
    <w:rsid w:val="348D181E"/>
    <w:rsid w:val="34BD7F06"/>
    <w:rsid w:val="3BA10F99"/>
    <w:rsid w:val="3DE964F5"/>
    <w:rsid w:val="42B0C608"/>
    <w:rsid w:val="4A6D68A9"/>
    <w:rsid w:val="4E1F355F"/>
    <w:rsid w:val="5475B480"/>
    <w:rsid w:val="55F65093"/>
    <w:rsid w:val="5793820E"/>
    <w:rsid w:val="5C50A11A"/>
    <w:rsid w:val="6036FE62"/>
    <w:rsid w:val="6855FF71"/>
    <w:rsid w:val="6B155883"/>
    <w:rsid w:val="6EA0C39A"/>
    <w:rsid w:val="762C21B1"/>
    <w:rsid w:val="775B507E"/>
    <w:rsid w:val="785A736E"/>
    <w:rsid w:val="7B722710"/>
    <w:rsid w:val="7D68CC66"/>
    <w:rsid w:val="7E978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22710"/>
  <w15:chartTrackingRefBased/>
  <w15:docId w15:val="{B9B959F9-5A16-494A-A6B9-A32378D41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B5EBC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C68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8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68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68F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6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8F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16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A1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textrun">
    <w:name w:val="normaltextrun"/>
    <w:basedOn w:val="DefaultParagraphFont"/>
    <w:rsid w:val="007A1791"/>
  </w:style>
  <w:style w:type="character" w:customStyle="1" w:styleId="eop">
    <w:name w:val="eop"/>
    <w:basedOn w:val="DefaultParagraphFont"/>
    <w:rsid w:val="007A1791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E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D1475"/>
    <w:pPr>
      <w:ind w:left="720"/>
      <w:contextualSpacing/>
    </w:pPr>
  </w:style>
  <w:style w:type="paragraph" w:customStyle="1" w:styleId="pf0">
    <w:name w:val="pf0"/>
    <w:basedOn w:val="Normal"/>
    <w:rsid w:val="00014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0147B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147B0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4393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CD5AF5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F7D88"/>
    <w:pPr>
      <w:spacing w:after="0" w:line="240" w:lineRule="auto"/>
    </w:pPr>
    <w:rPr>
      <w:rFonts w:eastAsia="Times New Roman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40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PlainTable5">
    <w:name w:val="Plain Table 5"/>
    <w:basedOn w:val="TableNormal"/>
    <w:uiPriority w:val="45"/>
    <w:rsid w:val="005154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691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210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21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9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3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5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9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4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93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9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6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6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66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33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48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7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7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1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3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13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1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65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64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1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22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2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4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6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6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8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5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8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52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7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0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5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9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9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8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25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2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5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5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2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4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2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0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14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04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8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22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3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9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8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4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42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3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5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0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65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0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0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1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1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5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8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5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3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9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67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0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5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2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5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8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5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6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0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2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0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9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4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9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07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82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0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6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9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2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25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86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6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38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6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1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8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4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7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4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0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7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3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0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8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8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5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8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3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8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7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8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0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97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9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1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4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8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4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0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5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7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6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9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70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6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09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5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05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4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1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0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3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1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57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18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1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15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8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1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8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9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35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8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9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2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6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7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63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4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6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7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2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6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5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1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7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2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5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9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64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8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1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2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76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3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3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0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3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4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4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30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90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8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3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79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63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0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0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7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78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0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2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6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20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6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1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7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3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2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0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4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5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46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8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7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4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3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1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1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7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15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0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2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7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2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8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40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2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4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3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6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7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4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74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3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6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5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5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6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36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83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8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6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0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7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6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5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1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7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9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8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2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1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9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4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4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7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9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1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3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8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1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2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2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8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0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3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73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3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7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8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00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6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2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5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37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7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8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6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94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4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0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9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2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5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1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6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6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4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0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0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6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4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4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9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9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8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7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0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7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7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69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03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2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8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6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2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8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5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73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3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4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15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19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8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3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84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8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89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4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3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8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17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6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49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7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5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3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0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7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6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6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2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0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7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3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2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1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97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5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69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1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7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3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1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6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8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4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0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72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0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6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5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4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2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7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9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9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1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1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2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5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16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5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0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0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217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34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90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54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9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5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5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0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8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2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1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8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7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8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2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1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2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4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4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96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0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8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96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6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88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7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4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2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2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7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16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9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4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2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5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4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0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52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6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5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36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2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8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0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53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70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4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4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9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4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3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7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8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5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3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5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34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8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3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5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9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2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99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4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3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8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1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79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34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3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4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8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7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29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2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4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90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9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5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7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1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8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3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6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8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9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4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7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8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8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0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3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1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6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9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9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2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86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2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84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8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68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1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6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7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26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5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1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4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55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4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9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9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9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0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6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96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0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2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5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3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1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6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24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35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1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7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7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2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4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4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0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0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1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4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2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9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4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8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5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6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3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3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0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1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3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4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5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5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6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0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9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2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34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44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72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36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3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5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0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8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1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4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3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6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7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1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36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8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3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2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6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8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5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1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9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0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4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1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5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6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9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6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0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32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3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2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5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3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1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8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9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9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2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7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8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6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05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1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05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2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9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9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0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9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27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4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7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4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30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1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7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14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5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7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16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6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9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6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2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6CBDB-7ED5-449F-B52C-90D8D0E7F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Schuetz</dc:creator>
  <cp:keywords/>
  <dc:description/>
  <cp:lastModifiedBy>Elissa Hunter</cp:lastModifiedBy>
  <cp:revision>4</cp:revision>
  <cp:lastPrinted>2024-12-20T15:13:00Z</cp:lastPrinted>
  <dcterms:created xsi:type="dcterms:W3CDTF">2025-06-13T14:35:00Z</dcterms:created>
  <dcterms:modified xsi:type="dcterms:W3CDTF">2025-07-16T19:40:00Z</dcterms:modified>
</cp:coreProperties>
</file>